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708E" w:rsidRPr="00006AD6" w:rsidRDefault="0071708E" w:rsidP="00006AD6">
      <w:pPr>
        <w:ind w:left="993" w:hanging="993"/>
        <w:jc w:val="both"/>
        <w:rPr>
          <w:rFonts w:ascii="Times New Roman" w:hAnsi="Times New Roman" w:cs="Times New Roman"/>
          <w:sz w:val="24"/>
        </w:rPr>
      </w:pPr>
      <w:r w:rsidRPr="0071708E">
        <w:rPr>
          <w:rFonts w:ascii="Times New Roman" w:hAnsi="Times New Roman" w:cs="Times New Roman"/>
          <w:sz w:val="24"/>
        </w:rPr>
        <w:t xml:space="preserve">S4 Table: Replicates of Log CFU/mL and survivability of </w:t>
      </w:r>
      <w:r w:rsidRPr="0071708E">
        <w:rPr>
          <w:rFonts w:ascii="Times New Roman" w:hAnsi="Times New Roman" w:cs="Times New Roman"/>
          <w:i/>
          <w:sz w:val="24"/>
        </w:rPr>
        <w:t xml:space="preserve">L. </w:t>
      </w:r>
      <w:proofErr w:type="spellStart"/>
      <w:r w:rsidRPr="0071708E">
        <w:rPr>
          <w:rFonts w:ascii="Times New Roman" w:hAnsi="Times New Roman" w:cs="Times New Roman"/>
          <w:i/>
          <w:sz w:val="24"/>
        </w:rPr>
        <w:t>lactis</w:t>
      </w:r>
      <w:proofErr w:type="spellEnd"/>
      <w:r w:rsidRPr="0071708E">
        <w:rPr>
          <w:rFonts w:ascii="Times New Roman" w:hAnsi="Times New Roman" w:cs="Times New Roman"/>
          <w:sz w:val="24"/>
        </w:rPr>
        <w:t xml:space="preserve"> free cells, </w:t>
      </w:r>
      <w:r w:rsidRPr="0071708E">
        <w:rPr>
          <w:rFonts w:ascii="Times New Roman" w:hAnsi="Times New Roman" w:cs="Times New Roman"/>
          <w:i/>
          <w:sz w:val="24"/>
        </w:rPr>
        <w:t xml:space="preserve">L. </w:t>
      </w:r>
      <w:proofErr w:type="spellStart"/>
      <w:r w:rsidRPr="0071708E">
        <w:rPr>
          <w:rFonts w:ascii="Times New Roman" w:hAnsi="Times New Roman" w:cs="Times New Roman"/>
          <w:i/>
          <w:sz w:val="24"/>
        </w:rPr>
        <w:t>lactis</w:t>
      </w:r>
      <w:proofErr w:type="spellEnd"/>
      <w:r w:rsidRPr="0071708E">
        <w:rPr>
          <w:rFonts w:ascii="Times New Roman" w:hAnsi="Times New Roman" w:cs="Times New Roman"/>
          <w:sz w:val="24"/>
        </w:rPr>
        <w:t xml:space="preserve"> films, </w:t>
      </w:r>
      <w:r w:rsidRPr="0071708E">
        <w:rPr>
          <w:rFonts w:ascii="Times New Roman" w:hAnsi="Times New Roman" w:cs="Times New Roman"/>
          <w:i/>
          <w:sz w:val="24"/>
        </w:rPr>
        <w:t xml:space="preserve">L. </w:t>
      </w:r>
      <w:proofErr w:type="spellStart"/>
      <w:r w:rsidRPr="0071708E">
        <w:rPr>
          <w:rFonts w:ascii="Times New Roman" w:hAnsi="Times New Roman" w:cs="Times New Roman"/>
          <w:i/>
          <w:sz w:val="24"/>
        </w:rPr>
        <w:t>lactis</w:t>
      </w:r>
      <w:proofErr w:type="spellEnd"/>
      <w:r w:rsidRPr="0071708E">
        <w:rPr>
          <w:rFonts w:ascii="Times New Roman" w:hAnsi="Times New Roman" w:cs="Times New Roman"/>
          <w:sz w:val="24"/>
        </w:rPr>
        <w:t xml:space="preserve"> films in capsules and </w:t>
      </w:r>
      <w:proofErr w:type="spellStart"/>
      <w:r w:rsidRPr="0071708E">
        <w:rPr>
          <w:rFonts w:ascii="Times New Roman" w:hAnsi="Times New Roman" w:cs="Times New Roman"/>
          <w:sz w:val="24"/>
        </w:rPr>
        <w:t>Eudragit</w:t>
      </w:r>
      <w:proofErr w:type="spellEnd"/>
      <w:r w:rsidRPr="0071708E">
        <w:rPr>
          <w:rFonts w:ascii="Times New Roman" w:hAnsi="Times New Roman" w:cs="Times New Roman"/>
          <w:sz w:val="24"/>
        </w:rPr>
        <w:t xml:space="preserve"> coated capsules containing </w:t>
      </w:r>
      <w:r w:rsidRPr="0071708E">
        <w:rPr>
          <w:rFonts w:ascii="Times New Roman" w:hAnsi="Times New Roman" w:cs="Times New Roman"/>
          <w:i/>
          <w:sz w:val="24"/>
        </w:rPr>
        <w:t xml:space="preserve">L. </w:t>
      </w:r>
      <w:proofErr w:type="spellStart"/>
      <w:r w:rsidRPr="0071708E">
        <w:rPr>
          <w:rFonts w:ascii="Times New Roman" w:hAnsi="Times New Roman" w:cs="Times New Roman"/>
          <w:i/>
          <w:sz w:val="24"/>
        </w:rPr>
        <w:t>lactis</w:t>
      </w:r>
      <w:proofErr w:type="spellEnd"/>
      <w:r w:rsidRPr="0071708E">
        <w:rPr>
          <w:rFonts w:ascii="Times New Roman" w:hAnsi="Times New Roman" w:cs="Times New Roman"/>
          <w:sz w:val="24"/>
        </w:rPr>
        <w:t xml:space="preserve"> film in SGD, SID and SSGD respectively</w:t>
      </w:r>
      <w:r w:rsidR="00734913">
        <w:rPr>
          <w:rFonts w:ascii="Times New Roman" w:hAnsi="Times New Roman" w:cs="Times New Roman"/>
          <w:sz w:val="24"/>
        </w:rPr>
        <w:t>.</w:t>
      </w:r>
      <w:bookmarkStart w:id="0" w:name="_GoBack"/>
      <w:bookmarkEnd w:id="0"/>
    </w:p>
    <w:tbl>
      <w:tblPr>
        <w:tblW w:w="12895" w:type="dxa"/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709"/>
        <w:gridCol w:w="709"/>
        <w:gridCol w:w="850"/>
        <w:gridCol w:w="709"/>
        <w:gridCol w:w="850"/>
        <w:gridCol w:w="709"/>
        <w:gridCol w:w="851"/>
        <w:gridCol w:w="708"/>
        <w:gridCol w:w="709"/>
        <w:gridCol w:w="709"/>
        <w:gridCol w:w="709"/>
        <w:gridCol w:w="708"/>
        <w:gridCol w:w="709"/>
        <w:gridCol w:w="709"/>
        <w:gridCol w:w="709"/>
      </w:tblGrid>
      <w:tr w:rsidR="0071708E" w:rsidRPr="0071708E" w:rsidTr="00B12D80">
        <w:trPr>
          <w:trHeight w:val="300"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 vitro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mulation of    </w:t>
            </w:r>
            <w:r w:rsidRPr="007170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7170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cti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r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1708E" w:rsidRPr="0071708E" w:rsidTr="00B12D80">
        <w:trPr>
          <w:trHeight w:val="510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li</w:t>
            </w:r>
            <w:proofErr w:type="spellEnd"/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at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 CFU/m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viva-bilit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 CFU/m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viva-bilit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 CFU/m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viva-bility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 CFU/m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vivabili</w:t>
            </w:r>
            <w:proofErr w:type="spellEnd"/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t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 CFU/m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vivabi-lity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 CFU/m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vivabi-lit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 CFU/m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vivabi-lity</w:t>
            </w:r>
            <w:proofErr w:type="spellEnd"/>
          </w:p>
        </w:tc>
      </w:tr>
      <w:tr w:rsidR="0071708E" w:rsidRPr="0071708E" w:rsidTr="00B12D80">
        <w:trPr>
          <w:trHeight w:val="330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D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7170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ctis</w:t>
            </w:r>
            <w:proofErr w:type="spellEnd"/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free cell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5</w:t>
            </w:r>
          </w:p>
        </w:tc>
        <w:tc>
          <w:tcPr>
            <w:tcW w:w="2835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1708E" w:rsidRPr="0071708E" w:rsidTr="00B12D80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5</w:t>
            </w:r>
          </w:p>
        </w:tc>
        <w:tc>
          <w:tcPr>
            <w:tcW w:w="2835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708E" w:rsidRPr="0071708E" w:rsidTr="00B12D80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6</w:t>
            </w:r>
          </w:p>
        </w:tc>
        <w:tc>
          <w:tcPr>
            <w:tcW w:w="2835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708E" w:rsidRPr="0071708E" w:rsidTr="00006AD6">
        <w:trPr>
          <w:trHeight w:val="517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1 ± 1.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0.00 ± </w:t>
            </w:r>
          </w:p>
          <w:p w:rsidR="0071708E" w:rsidRPr="0071708E" w:rsidRDefault="0071708E" w:rsidP="0071708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6 ± 1.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8</w:t>
            </w:r>
          </w:p>
          <w:p w:rsidR="0071708E" w:rsidRPr="0071708E" w:rsidRDefault="0071708E" w:rsidP="0071708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14.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6 ± 1.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2</w:t>
            </w:r>
          </w:p>
          <w:p w:rsidR="0071708E" w:rsidRPr="0071708E" w:rsidRDefault="0071708E" w:rsidP="0071708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13.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25 </w:t>
            </w:r>
          </w:p>
          <w:p w:rsidR="0071708E" w:rsidRPr="0071708E" w:rsidRDefault="00006AD6" w:rsidP="00006A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="0071708E"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5 ±</w:t>
            </w:r>
          </w:p>
          <w:p w:rsidR="0071708E" w:rsidRPr="0071708E" w:rsidRDefault="0071708E" w:rsidP="0071708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1 ± 0.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9 ± 4.98</w:t>
            </w:r>
          </w:p>
        </w:tc>
        <w:tc>
          <w:tcPr>
            <w:tcW w:w="2835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708E" w:rsidRPr="0071708E" w:rsidTr="00B12D80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7170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ctis</w:t>
            </w:r>
            <w:proofErr w:type="spellEnd"/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fil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6</w:t>
            </w:r>
          </w:p>
        </w:tc>
        <w:tc>
          <w:tcPr>
            <w:tcW w:w="2835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708E" w:rsidRPr="0071708E" w:rsidTr="00B12D80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9</w:t>
            </w:r>
          </w:p>
        </w:tc>
        <w:tc>
          <w:tcPr>
            <w:tcW w:w="2835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708E" w:rsidRPr="0071708E" w:rsidTr="00B12D80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4</w:t>
            </w:r>
          </w:p>
        </w:tc>
        <w:tc>
          <w:tcPr>
            <w:tcW w:w="2835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708E" w:rsidRPr="0071708E" w:rsidTr="00006AD6">
        <w:trPr>
          <w:trHeight w:val="44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0 ± 0.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0.00 ±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8 ± 0.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8.90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0 ± 0.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2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.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14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7.68 ±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0 ± 0.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0 ± 5.95</w:t>
            </w:r>
          </w:p>
        </w:tc>
        <w:tc>
          <w:tcPr>
            <w:tcW w:w="2835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708E" w:rsidRPr="0071708E" w:rsidTr="00B12D80">
        <w:trPr>
          <w:trHeight w:val="33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7170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ctis</w:t>
            </w:r>
            <w:proofErr w:type="spellEnd"/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in gelatin capsu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8</w:t>
            </w:r>
          </w:p>
        </w:tc>
        <w:tc>
          <w:tcPr>
            <w:tcW w:w="2835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708E" w:rsidRPr="0071708E" w:rsidTr="00B12D80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7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8</w:t>
            </w:r>
          </w:p>
        </w:tc>
        <w:tc>
          <w:tcPr>
            <w:tcW w:w="2835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708E" w:rsidRPr="0071708E" w:rsidTr="00B12D80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9</w:t>
            </w:r>
          </w:p>
        </w:tc>
        <w:tc>
          <w:tcPr>
            <w:tcW w:w="2835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708E" w:rsidRPr="0071708E" w:rsidTr="00B12D80">
        <w:trPr>
          <w:trHeight w:val="63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3 ± 1.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0.00 ±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9 ± 0.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92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3 ± 0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6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66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6.94 ±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9 ± 0.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2 ± 4.73</w:t>
            </w:r>
          </w:p>
        </w:tc>
        <w:tc>
          <w:tcPr>
            <w:tcW w:w="2835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708E" w:rsidRPr="0071708E" w:rsidTr="00B12D80">
        <w:trPr>
          <w:trHeight w:val="315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drag</w:t>
            </w:r>
            <w:r w:rsidR="00B12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</w:t>
            </w:r>
            <w:proofErr w:type="spellEnd"/>
            <w:r w:rsidR="00B12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ated capsule contain-</w:t>
            </w:r>
            <w:proofErr w:type="spellStart"/>
            <w:r w:rsidR="00B12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</w:t>
            </w:r>
            <w:proofErr w:type="spellEnd"/>
            <w:r w:rsidR="00B12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12D8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7170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ctis</w:t>
            </w:r>
            <w:proofErr w:type="spellEnd"/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il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90</w:t>
            </w:r>
          </w:p>
        </w:tc>
        <w:tc>
          <w:tcPr>
            <w:tcW w:w="2835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708E" w:rsidRPr="0071708E" w:rsidTr="00B12D80">
        <w:trPr>
          <w:trHeight w:val="315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50</w:t>
            </w:r>
          </w:p>
        </w:tc>
        <w:tc>
          <w:tcPr>
            <w:tcW w:w="2835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708E" w:rsidRPr="0071708E" w:rsidTr="00B12D80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60</w:t>
            </w:r>
          </w:p>
        </w:tc>
        <w:tc>
          <w:tcPr>
            <w:tcW w:w="2835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708E" w:rsidRPr="0071708E" w:rsidTr="00006AD6">
        <w:trPr>
          <w:trHeight w:val="7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5 ± 1.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0.00 ±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9 ± 1.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7.93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.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9 ± 1.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37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.17 ±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6.06 ±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4 ± 1.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7.67 ±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835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708E" w:rsidRPr="0071708E" w:rsidTr="00B12D80">
        <w:trPr>
          <w:trHeight w:val="315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D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 xml:space="preserve">L. </w:t>
            </w:r>
            <w:proofErr w:type="spellStart"/>
            <w:r w:rsidRPr="007170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ctis</w:t>
            </w:r>
            <w:proofErr w:type="spellEnd"/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free cell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52</w:t>
            </w:r>
          </w:p>
        </w:tc>
        <w:tc>
          <w:tcPr>
            <w:tcW w:w="2835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708E" w:rsidRPr="0071708E" w:rsidTr="00B12D80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99</w:t>
            </w:r>
          </w:p>
        </w:tc>
        <w:tc>
          <w:tcPr>
            <w:tcW w:w="2835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708E" w:rsidRPr="0071708E" w:rsidTr="00B12D80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59</w:t>
            </w:r>
          </w:p>
        </w:tc>
        <w:tc>
          <w:tcPr>
            <w:tcW w:w="2835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708E" w:rsidRPr="0071708E" w:rsidTr="00B12D80">
        <w:trPr>
          <w:trHeight w:val="51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7 ± 1.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0.00 ±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8 ± 1.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4.34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5 ± 0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86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.15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8.62 ±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9 ± 0.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03 ± 4.07</w:t>
            </w:r>
          </w:p>
        </w:tc>
        <w:tc>
          <w:tcPr>
            <w:tcW w:w="2835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708E" w:rsidRPr="0071708E" w:rsidTr="00B12D80">
        <w:trPr>
          <w:trHeight w:val="315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7170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ctis</w:t>
            </w:r>
            <w:proofErr w:type="spellEnd"/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fil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15</w:t>
            </w:r>
          </w:p>
        </w:tc>
        <w:tc>
          <w:tcPr>
            <w:tcW w:w="2835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708E" w:rsidRPr="0071708E" w:rsidTr="00B12D80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34</w:t>
            </w:r>
          </w:p>
        </w:tc>
        <w:tc>
          <w:tcPr>
            <w:tcW w:w="2835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708E" w:rsidRPr="0071708E" w:rsidTr="00B12D80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8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16</w:t>
            </w:r>
          </w:p>
        </w:tc>
        <w:tc>
          <w:tcPr>
            <w:tcW w:w="2835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708E" w:rsidRPr="0071708E" w:rsidTr="00B12D80">
        <w:trPr>
          <w:trHeight w:val="51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2 ± 0.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0.00 ±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8 ± 0.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5.32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2 ± 1.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14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10.7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6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6.51 ±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2 ± 1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06 ± 6.39</w:t>
            </w:r>
          </w:p>
        </w:tc>
        <w:tc>
          <w:tcPr>
            <w:tcW w:w="2835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708E" w:rsidRPr="0071708E" w:rsidTr="00B12D80">
        <w:trPr>
          <w:trHeight w:val="315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7170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ctis</w:t>
            </w:r>
            <w:proofErr w:type="spellEnd"/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in gelatin capsu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9</w:t>
            </w:r>
          </w:p>
        </w:tc>
        <w:tc>
          <w:tcPr>
            <w:tcW w:w="2835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708E" w:rsidRPr="0071708E" w:rsidTr="00B12D80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9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85</w:t>
            </w:r>
          </w:p>
        </w:tc>
        <w:tc>
          <w:tcPr>
            <w:tcW w:w="2835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708E" w:rsidRPr="0071708E" w:rsidTr="00B12D80">
        <w:trPr>
          <w:trHeight w:val="315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9</w:t>
            </w:r>
          </w:p>
        </w:tc>
        <w:tc>
          <w:tcPr>
            <w:tcW w:w="2835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708E" w:rsidRPr="0071708E" w:rsidTr="00B12D80">
        <w:trPr>
          <w:trHeight w:val="615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8 ± 0.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0.00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5 ± 0.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4.59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9 ± 0.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9.38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9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0.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7 ±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8 ± 0.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8 ± 5.96</w:t>
            </w:r>
          </w:p>
        </w:tc>
        <w:tc>
          <w:tcPr>
            <w:tcW w:w="2835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708E" w:rsidRPr="0071708E" w:rsidTr="00B12D80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dragit</w:t>
            </w:r>
            <w:proofErr w:type="spellEnd"/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ated capsule contain</w:t>
            </w:r>
            <w:r w:rsidR="00B12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="00B12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</w:t>
            </w:r>
            <w:proofErr w:type="spellEnd"/>
            <w:r w:rsidR="00B12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170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7170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ctis</w:t>
            </w:r>
            <w:proofErr w:type="spellEnd"/>
            <w:r w:rsidR="00B12D8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12</w:t>
            </w:r>
          </w:p>
        </w:tc>
        <w:tc>
          <w:tcPr>
            <w:tcW w:w="2835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708E" w:rsidRPr="0071708E" w:rsidTr="00B12D80">
        <w:trPr>
          <w:trHeight w:val="315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65</w:t>
            </w:r>
          </w:p>
        </w:tc>
        <w:tc>
          <w:tcPr>
            <w:tcW w:w="2835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708E" w:rsidRPr="0071708E" w:rsidTr="00B12D80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76</w:t>
            </w:r>
          </w:p>
        </w:tc>
        <w:tc>
          <w:tcPr>
            <w:tcW w:w="2835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708E" w:rsidRPr="0071708E" w:rsidTr="00B12D80">
        <w:trPr>
          <w:trHeight w:val="765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7 ± 0.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0.00 ±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2 ± 0.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9.58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6 ± 1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39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.43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8.74 ±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9 ± 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17 ± 3.98</w:t>
            </w:r>
          </w:p>
        </w:tc>
        <w:tc>
          <w:tcPr>
            <w:tcW w:w="2835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708E" w:rsidRPr="0071708E" w:rsidTr="00B12D80">
        <w:trPr>
          <w:trHeight w:val="300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GD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7170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ctis</w:t>
            </w:r>
            <w:proofErr w:type="spellEnd"/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free cell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5</w:t>
            </w:r>
          </w:p>
        </w:tc>
      </w:tr>
      <w:tr w:rsidR="0071708E" w:rsidRPr="0071708E" w:rsidTr="00B12D80">
        <w:trPr>
          <w:trHeight w:val="315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5</w:t>
            </w:r>
          </w:p>
        </w:tc>
      </w:tr>
      <w:tr w:rsidR="0071708E" w:rsidRPr="0071708E" w:rsidTr="00B12D80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9</w:t>
            </w:r>
          </w:p>
        </w:tc>
      </w:tr>
      <w:tr w:rsidR="0071708E" w:rsidRPr="0071708E" w:rsidTr="00B12D80">
        <w:trPr>
          <w:trHeight w:val="51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4 ± 0.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0.00 ±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8 ± 0.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24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2 ± 3.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1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21.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37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4 ± 15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 ± 2.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9 ± 15.8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 ± 2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3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13.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 ± 2.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5 ± 19.12</w:t>
            </w:r>
          </w:p>
        </w:tc>
      </w:tr>
      <w:tr w:rsidR="0071708E" w:rsidRPr="0071708E" w:rsidTr="00B12D80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7170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ctis</w:t>
            </w:r>
            <w:proofErr w:type="spellEnd"/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fil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7</w:t>
            </w:r>
          </w:p>
        </w:tc>
      </w:tr>
      <w:tr w:rsidR="0071708E" w:rsidRPr="0071708E" w:rsidTr="00B12D80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5</w:t>
            </w:r>
          </w:p>
        </w:tc>
      </w:tr>
      <w:tr w:rsidR="0071708E" w:rsidRPr="0071708E" w:rsidTr="00B12D80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9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7</w:t>
            </w:r>
          </w:p>
        </w:tc>
      </w:tr>
      <w:tr w:rsidR="0071708E" w:rsidRPr="0071708E" w:rsidTr="00B12D80">
        <w:trPr>
          <w:trHeight w:val="51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7 ± 0.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0.00 ±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6 ± 0.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4.40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.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2 ± 0.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73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.21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5.22 ±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1 ± 0.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0 ± 1.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2 ± 0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2.54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3 ± 0.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3 ± 6.28</w:t>
            </w:r>
          </w:p>
        </w:tc>
      </w:tr>
      <w:tr w:rsidR="0071708E" w:rsidRPr="0071708E" w:rsidTr="00B12D80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7170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ctis</w:t>
            </w:r>
            <w:proofErr w:type="spellEnd"/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in gelatin capsu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4</w:t>
            </w:r>
          </w:p>
        </w:tc>
      </w:tr>
      <w:tr w:rsidR="0071708E" w:rsidRPr="0071708E" w:rsidTr="00B12D80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9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8</w:t>
            </w:r>
          </w:p>
        </w:tc>
      </w:tr>
      <w:tr w:rsidR="0071708E" w:rsidRPr="0071708E" w:rsidTr="00B12D80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9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2</w:t>
            </w:r>
          </w:p>
        </w:tc>
      </w:tr>
      <w:tr w:rsidR="0071708E" w:rsidRPr="0071708E" w:rsidTr="00B12D80">
        <w:trPr>
          <w:trHeight w:val="51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2 ± 2.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0.00 ±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6 ± 2.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4.94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9 ± 2.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50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.13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4.97 ±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9 ± 1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1 ± 1.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1 ± 0.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0.77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2 ± 0.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8 ± 0.46</w:t>
            </w:r>
          </w:p>
        </w:tc>
      </w:tr>
      <w:tr w:rsidR="0071708E" w:rsidRPr="0071708E" w:rsidTr="00B12D80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dragit</w:t>
            </w:r>
            <w:proofErr w:type="spellEnd"/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ated capsule contain</w:t>
            </w:r>
            <w:r w:rsidR="00B12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="00B12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</w:t>
            </w:r>
            <w:proofErr w:type="spellEnd"/>
            <w:r w:rsidR="00B12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170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7170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ctis</w:t>
            </w:r>
            <w:proofErr w:type="spellEnd"/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il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37</w:t>
            </w:r>
          </w:p>
        </w:tc>
      </w:tr>
      <w:tr w:rsidR="0071708E" w:rsidRPr="0071708E" w:rsidTr="00B12D80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40</w:t>
            </w:r>
          </w:p>
        </w:tc>
      </w:tr>
      <w:tr w:rsidR="0071708E" w:rsidRPr="0071708E" w:rsidTr="00B12D80">
        <w:trPr>
          <w:trHeight w:val="300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72</w:t>
            </w:r>
          </w:p>
        </w:tc>
      </w:tr>
      <w:tr w:rsidR="0071708E" w:rsidRPr="0071708E" w:rsidTr="00B12D80">
        <w:trPr>
          <w:trHeight w:val="645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2 ± 0.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0.00 ±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2 ± 0.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1.38 ±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4 ± 0.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0.83 ± </w:t>
            </w:r>
          </w:p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5 ± 0.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31 ± 6.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7 ± 0.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07 ± 4.5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6 ± 0.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56 ± 3.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4 ± 0.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08E" w:rsidRPr="0071708E" w:rsidRDefault="0071708E" w:rsidP="0071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6 ± 8.23</w:t>
            </w:r>
          </w:p>
        </w:tc>
      </w:tr>
    </w:tbl>
    <w:p w:rsidR="0071708E" w:rsidRDefault="0071708E"/>
    <w:sectPr w:rsidR="0071708E" w:rsidSect="007170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08E"/>
    <w:rsid w:val="00006AD6"/>
    <w:rsid w:val="0071708E"/>
    <w:rsid w:val="00734913"/>
    <w:rsid w:val="00B12D80"/>
    <w:rsid w:val="00F83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DBF174-4A28-46A2-9A6E-D60DC9E03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7170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799</Words>
  <Characters>456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e</dc:creator>
  <cp:keywords/>
  <dc:description/>
  <cp:lastModifiedBy>LIONEL IN</cp:lastModifiedBy>
  <cp:revision>4</cp:revision>
  <dcterms:created xsi:type="dcterms:W3CDTF">2019-04-22T14:28:00Z</dcterms:created>
  <dcterms:modified xsi:type="dcterms:W3CDTF">2019-04-29T03:00:00Z</dcterms:modified>
</cp:coreProperties>
</file>